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3D29C" w14:textId="6060CB4B" w:rsidR="008A05C0" w:rsidRPr="00212835" w:rsidRDefault="008A05C0" w:rsidP="008A05C0">
      <w:pPr>
        <w:jc w:val="left"/>
        <w:rPr>
          <w:rFonts w:ascii="Times New Roman" w:hAnsi="Times New Roman" w:cs="Times New Roman"/>
          <w:sz w:val="24"/>
          <w:szCs w:val="24"/>
        </w:rPr>
      </w:pPr>
      <w:r w:rsidRPr="0021283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</w:t>
      </w:r>
      <w:r w:rsidRPr="002128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21283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 w:rsidRPr="002128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128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 w:rsidRPr="00212835">
        <w:rPr>
          <w:rFonts w:ascii="Times New Roman" w:hAnsi="Times New Roman" w:cs="Times New Roman"/>
          <w:sz w:val="24"/>
          <w:szCs w:val="24"/>
        </w:rPr>
        <w:t xml:space="preserve">distributions of </w:t>
      </w:r>
      <w:r>
        <w:rPr>
          <w:rFonts w:ascii="Times New Roman" w:hAnsi="Times New Roman" w:cs="Times New Roman" w:hint="eastAsia"/>
          <w:sz w:val="24"/>
          <w:szCs w:val="24"/>
        </w:rPr>
        <w:t>blood</w:t>
      </w:r>
      <w:r w:rsidRPr="0021283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tals</w:t>
      </w:r>
      <w:r w:rsidRPr="00212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2835">
        <w:rPr>
          <w:rFonts w:ascii="Times New Roman" w:hAnsi="Times New Roman" w:cs="Times New Roman"/>
          <w:sz w:val="24"/>
          <w:szCs w:val="24"/>
        </w:rPr>
        <w:t>in the NHANES 20</w:t>
      </w:r>
      <w:r>
        <w:rPr>
          <w:rFonts w:ascii="Times New Roman" w:hAnsi="Times New Roman" w:cs="Times New Roman" w:hint="eastAsia"/>
          <w:sz w:val="24"/>
          <w:szCs w:val="24"/>
        </w:rPr>
        <w:t>11</w:t>
      </w:r>
      <w:r w:rsidRPr="00212835">
        <w:rPr>
          <w:rFonts w:ascii="Times New Roman" w:hAnsi="Times New Roman" w:cs="Times New Roman"/>
          <w:sz w:val="24"/>
          <w:szCs w:val="24"/>
        </w:rPr>
        <w:t>-201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="00660CF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2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780"/>
        <w:gridCol w:w="780"/>
        <w:gridCol w:w="780"/>
        <w:gridCol w:w="780"/>
        <w:gridCol w:w="780"/>
        <w:gridCol w:w="780"/>
        <w:gridCol w:w="781"/>
      </w:tblGrid>
      <w:tr w:rsidR="008A05C0" w:rsidRPr="00234B8E" w14:paraId="4D68DE09" w14:textId="77777777" w:rsidTr="00234B8E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63759A" w14:textId="77777777" w:rsidR="008A05C0" w:rsidRPr="00234B8E" w:rsidRDefault="008A05C0" w:rsidP="00234B8E">
            <w:pPr>
              <w:jc w:val="center"/>
            </w:pPr>
            <w:r w:rsidRPr="00234B8E">
              <w:rPr>
                <w:rFonts w:eastAsia="等线"/>
                <w:color w:val="000000"/>
                <w:kern w:val="0"/>
              </w:rPr>
              <w:t>Metal (ng/m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360FF" w14:textId="77777777" w:rsidR="008A05C0" w:rsidRPr="00234B8E" w:rsidRDefault="008A05C0" w:rsidP="00234B8E">
            <w:pPr>
              <w:jc w:val="center"/>
            </w:pPr>
            <w:r w:rsidRPr="00234B8E">
              <w:rPr>
                <w:rFonts w:eastAsia="等线"/>
                <w:color w:val="000000"/>
                <w:kern w:val="0"/>
              </w:rPr>
              <w:t>Detection rates (%)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CFE7D" w14:textId="77777777" w:rsidR="008A05C0" w:rsidRPr="00234B8E" w:rsidRDefault="008A05C0" w:rsidP="00234B8E">
            <w:pPr>
              <w:jc w:val="center"/>
            </w:pPr>
            <w:r w:rsidRPr="00234B8E">
              <w:rPr>
                <w:color w:val="000000"/>
              </w:rPr>
              <w:t>Me</w:t>
            </w:r>
            <w:r w:rsidRPr="00234B8E">
              <w:rPr>
                <w:rFonts w:eastAsia="等线"/>
                <w:color w:val="000000"/>
                <w:kern w:val="0"/>
              </w:rPr>
              <w:t>an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BD1CF" w14:textId="77777777" w:rsidR="008A05C0" w:rsidRPr="00234B8E" w:rsidRDefault="008A05C0" w:rsidP="00234B8E">
            <w:pPr>
              <w:jc w:val="center"/>
              <w:rPr>
                <w:color w:val="000000"/>
              </w:rPr>
            </w:pPr>
            <w:r w:rsidRPr="00234B8E">
              <w:rPr>
                <w:rFonts w:eastAsia="等线"/>
                <w:color w:val="000000"/>
                <w:kern w:val="0"/>
              </w:rPr>
              <w:t>GM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BCC838" w14:textId="77777777" w:rsidR="008A05C0" w:rsidRPr="00234B8E" w:rsidRDefault="008A05C0" w:rsidP="00234B8E">
            <w:pPr>
              <w:jc w:val="center"/>
            </w:pPr>
            <w:r w:rsidRPr="00234B8E">
              <w:rPr>
                <w:color w:val="000000"/>
              </w:rPr>
              <w:t>P5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9D3E7" w14:textId="77777777" w:rsidR="008A05C0" w:rsidRPr="00234B8E" w:rsidRDefault="008A05C0" w:rsidP="00234B8E">
            <w:pPr>
              <w:jc w:val="center"/>
            </w:pPr>
            <w:r w:rsidRPr="00234B8E">
              <w:rPr>
                <w:rFonts w:eastAsia="等线"/>
                <w:color w:val="000000"/>
                <w:kern w:val="0"/>
              </w:rPr>
              <w:t>P25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30A4E" w14:textId="77777777" w:rsidR="008A05C0" w:rsidRPr="00234B8E" w:rsidRDefault="008A05C0" w:rsidP="00234B8E">
            <w:pPr>
              <w:jc w:val="center"/>
            </w:pPr>
            <w:r w:rsidRPr="00234B8E">
              <w:rPr>
                <w:rFonts w:eastAsia="等线"/>
                <w:color w:val="000000"/>
                <w:kern w:val="0"/>
              </w:rPr>
              <w:t>P50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F0D75" w14:textId="77777777" w:rsidR="008A05C0" w:rsidRPr="00234B8E" w:rsidRDefault="008A05C0" w:rsidP="00234B8E">
            <w:pPr>
              <w:jc w:val="center"/>
            </w:pPr>
            <w:r w:rsidRPr="00234B8E">
              <w:rPr>
                <w:rFonts w:eastAsia="等线"/>
                <w:color w:val="000000"/>
                <w:kern w:val="0"/>
              </w:rPr>
              <w:t>P75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4010A" w14:textId="77777777" w:rsidR="008A05C0" w:rsidRPr="00234B8E" w:rsidRDefault="008A05C0" w:rsidP="00234B8E">
            <w:pPr>
              <w:jc w:val="center"/>
            </w:pPr>
            <w:r w:rsidRPr="00234B8E">
              <w:rPr>
                <w:color w:val="000000"/>
              </w:rPr>
              <w:t>P95</w:t>
            </w:r>
          </w:p>
        </w:tc>
      </w:tr>
      <w:tr w:rsidR="008A05C0" w:rsidRPr="00234B8E" w14:paraId="56665D2F" w14:textId="77777777" w:rsidTr="00234B8E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B1ACD6B" w14:textId="77777777" w:rsidR="008A05C0" w:rsidRPr="00234B8E" w:rsidRDefault="008A05C0" w:rsidP="006F4854">
            <w:pPr>
              <w:jc w:val="left"/>
            </w:pPr>
            <w:r w:rsidRPr="00234B8E">
              <w:rPr>
                <w:color w:val="000000"/>
              </w:rPr>
              <w:t>Pb (ng/mL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5E476D04" w14:textId="77777777" w:rsidR="008A05C0" w:rsidRPr="00234B8E" w:rsidRDefault="008A05C0" w:rsidP="006F4854">
            <w:pPr>
              <w:jc w:val="center"/>
            </w:pPr>
            <w:r w:rsidRPr="00234B8E">
              <w:t>100%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752E28E9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3.46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06E47985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0.22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061694FF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3.4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2B5EBE86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6.3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6CBFE3E2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0.1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bottom"/>
          </w:tcPr>
          <w:p w14:paraId="189640B4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6</w:t>
            </w:r>
          </w:p>
        </w:tc>
        <w:tc>
          <w:tcPr>
            <w:tcW w:w="781" w:type="dxa"/>
            <w:tcBorders>
              <w:top w:val="single" w:sz="8" w:space="0" w:color="auto"/>
              <w:bottom w:val="nil"/>
            </w:tcBorders>
            <w:vAlign w:val="bottom"/>
          </w:tcPr>
          <w:p w14:paraId="573CE692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31.79</w:t>
            </w:r>
          </w:p>
        </w:tc>
      </w:tr>
      <w:tr w:rsidR="008A05C0" w:rsidRPr="00234B8E" w14:paraId="065BB208" w14:textId="77777777" w:rsidTr="00234B8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011AE5D" w14:textId="77777777" w:rsidR="008A05C0" w:rsidRPr="00234B8E" w:rsidRDefault="008A05C0" w:rsidP="006F4854">
            <w:pPr>
              <w:jc w:val="left"/>
            </w:pPr>
            <w:r w:rsidRPr="00234B8E">
              <w:rPr>
                <w:color w:val="000000"/>
              </w:rPr>
              <w:t>Cd (ng/m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5AFAE8" w14:textId="77777777" w:rsidR="008A05C0" w:rsidRPr="00234B8E" w:rsidRDefault="008A05C0" w:rsidP="006F4854">
            <w:pPr>
              <w:jc w:val="center"/>
            </w:pPr>
            <w:r w:rsidRPr="00234B8E">
              <w:t>99.96%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A5856F3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49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7A0C5262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5C17CF3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11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2AE36027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19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6FEC84E4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31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5FB31F07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55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5BA47A6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.56</w:t>
            </w:r>
          </w:p>
        </w:tc>
      </w:tr>
      <w:tr w:rsidR="008A05C0" w:rsidRPr="00234B8E" w14:paraId="5478A1CC" w14:textId="77777777" w:rsidTr="00234B8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06C980CD" w14:textId="77777777" w:rsidR="008A05C0" w:rsidRPr="00234B8E" w:rsidRDefault="008A05C0" w:rsidP="006F4854">
            <w:pPr>
              <w:jc w:val="left"/>
            </w:pPr>
            <w:r w:rsidRPr="00234B8E">
              <w:rPr>
                <w:color w:val="000000"/>
              </w:rPr>
              <w:t>Hg (ng/m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5EEC2B" w14:textId="77777777" w:rsidR="008A05C0" w:rsidRPr="00234B8E" w:rsidRDefault="008A05C0" w:rsidP="006F4854">
            <w:pPr>
              <w:jc w:val="center"/>
            </w:pPr>
            <w:r w:rsidRPr="00234B8E">
              <w:t>99.77%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3973A91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5BAE736A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8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E8E7FD3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BCAA515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382BF1E4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0.7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8EB9AD0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.52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19ECF04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4.68</w:t>
            </w:r>
          </w:p>
        </w:tc>
      </w:tr>
      <w:tr w:rsidR="008A05C0" w:rsidRPr="00234B8E" w14:paraId="3177D43B" w14:textId="77777777" w:rsidTr="00234B8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2E3E4AE" w14:textId="77777777" w:rsidR="008A05C0" w:rsidRPr="00234B8E" w:rsidRDefault="008A05C0" w:rsidP="006F4854">
            <w:pPr>
              <w:jc w:val="left"/>
            </w:pPr>
            <w:r w:rsidRPr="00234B8E">
              <w:rPr>
                <w:color w:val="000000"/>
              </w:rPr>
              <w:t>Se (ng/m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C8AB52" w14:textId="77777777" w:rsidR="008A05C0" w:rsidRPr="00234B8E" w:rsidRDefault="008A05C0" w:rsidP="006F4854">
            <w:pPr>
              <w:jc w:val="center"/>
            </w:pPr>
            <w:r w:rsidRPr="00234B8E">
              <w:t>86.82%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C6146E7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94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AE9C4CB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92.3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52F4E0D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57.541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2D22C4D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77.57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13FA6F2D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91.8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987C5BA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207.82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8B922C6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236.769</w:t>
            </w:r>
          </w:p>
        </w:tc>
      </w:tr>
      <w:tr w:rsidR="008A05C0" w:rsidRPr="00234B8E" w14:paraId="0B4A86B2" w14:textId="77777777" w:rsidTr="00234B8E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5D15AE27" w14:textId="77777777" w:rsidR="008A05C0" w:rsidRPr="00234B8E" w:rsidRDefault="008A05C0" w:rsidP="006F4854">
            <w:pPr>
              <w:jc w:val="left"/>
              <w:rPr>
                <w:rFonts w:eastAsia="等线"/>
                <w:color w:val="000000"/>
                <w:kern w:val="0"/>
              </w:rPr>
            </w:pPr>
            <w:r w:rsidRPr="00234B8E">
              <w:rPr>
                <w:color w:val="000000"/>
              </w:rPr>
              <w:t>Mn (ng/mL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3C6FC64" w14:textId="77777777" w:rsidR="008A05C0" w:rsidRPr="00234B8E" w:rsidRDefault="008A05C0" w:rsidP="006F4854">
            <w:pPr>
              <w:jc w:val="center"/>
            </w:pPr>
            <w:r w:rsidRPr="00234B8E">
              <w:t>100%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23CD4339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9.99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1498B2B5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9.4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410C8ACB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5.38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19355AB3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7.52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2EE54D69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9.35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bottom"/>
          </w:tcPr>
          <w:p w14:paraId="2DD77A74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1.67</w:t>
            </w:r>
          </w:p>
        </w:tc>
        <w:tc>
          <w:tcPr>
            <w:tcW w:w="781" w:type="dxa"/>
            <w:tcBorders>
              <w:top w:val="nil"/>
              <w:bottom w:val="single" w:sz="8" w:space="0" w:color="auto"/>
            </w:tcBorders>
            <w:vAlign w:val="bottom"/>
          </w:tcPr>
          <w:p w14:paraId="3E818EA8" w14:textId="77777777" w:rsidR="008A05C0" w:rsidRPr="00234B8E" w:rsidRDefault="008A05C0" w:rsidP="006F4854">
            <w:pPr>
              <w:jc w:val="left"/>
            </w:pPr>
            <w:r w:rsidRPr="00234B8E">
              <w:rPr>
                <w:rFonts w:eastAsia="等线"/>
                <w:color w:val="000000"/>
              </w:rPr>
              <w:t>16.519</w:t>
            </w:r>
          </w:p>
        </w:tc>
      </w:tr>
    </w:tbl>
    <w:p w14:paraId="404B5BF1" w14:textId="36040322" w:rsidR="007A7F42" w:rsidRDefault="007A7F42"/>
    <w:sectPr w:rsidR="007A7F42" w:rsidSect="007A7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A469B" w14:textId="77777777" w:rsidR="00F3178E" w:rsidRDefault="00F3178E" w:rsidP="007A7F42">
      <w:r>
        <w:separator/>
      </w:r>
    </w:p>
  </w:endnote>
  <w:endnote w:type="continuationSeparator" w:id="0">
    <w:p w14:paraId="62346234" w14:textId="77777777" w:rsidR="00F3178E" w:rsidRDefault="00F3178E" w:rsidP="007A7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AB735" w14:textId="77777777" w:rsidR="00F3178E" w:rsidRDefault="00F3178E" w:rsidP="007A7F42">
      <w:r>
        <w:separator/>
      </w:r>
    </w:p>
  </w:footnote>
  <w:footnote w:type="continuationSeparator" w:id="0">
    <w:p w14:paraId="4DF0E4CE" w14:textId="77777777" w:rsidR="00F3178E" w:rsidRDefault="00F3178E" w:rsidP="007A7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CA0B13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3178E"/>
    <w:rsid w:val="00F620C2"/>
    <w:rsid w:val="00F77338"/>
    <w:rsid w:val="00F84791"/>
    <w:rsid w:val="00FB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F05527"/>
  <w15:docId w15:val="{17047CE7-CE83-45CD-A550-76B74583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F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F42"/>
    <w:rPr>
      <w:sz w:val="18"/>
      <w:szCs w:val="18"/>
    </w:rPr>
  </w:style>
  <w:style w:type="table" w:styleId="a7">
    <w:name w:val="Table Grid"/>
    <w:basedOn w:val="a1"/>
    <w:uiPriority w:val="39"/>
    <w:rsid w:val="007A7F42"/>
    <w:rPr>
      <w:rFonts w:ascii="Times New Roman" w:hAnsi="Times New Roman" w:cs="Times New Roman"/>
      <w:color w:val="231F2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A05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u</dc:creator>
  <cp:keywords/>
  <dc:description/>
  <cp:lastModifiedBy>Xue Zhao</cp:lastModifiedBy>
  <cp:revision>41</cp:revision>
  <dcterms:created xsi:type="dcterms:W3CDTF">2024-08-07T08:17:00Z</dcterms:created>
  <dcterms:modified xsi:type="dcterms:W3CDTF">2025-04-04T14:01:00Z</dcterms:modified>
</cp:coreProperties>
</file>